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A02AA8" w14:textId="23CE0CC3" w:rsidR="00674975" w:rsidRPr="00674975" w:rsidRDefault="00674975" w:rsidP="00AA24BC">
      <w:pPr>
        <w:rPr>
          <w:rFonts w:ascii="Times New Roman" w:hAnsi="Times New Roman" w:cs="Times New Roman"/>
        </w:rPr>
      </w:pPr>
    </w:p>
    <w:p w14:paraId="5AA5E736" w14:textId="3C457E41" w:rsidR="00674975" w:rsidRPr="00674975" w:rsidRDefault="00674975" w:rsidP="00674975">
      <w:pPr>
        <w:rPr>
          <w:rFonts w:ascii="Times New Roman" w:hAnsi="Times New Roman" w:cs="Times New Roman"/>
        </w:rPr>
      </w:pPr>
      <w:r w:rsidRPr="00674975">
        <w:rPr>
          <w:rFonts w:ascii="Times New Roman" w:hAnsi="Times New Roman" w:cs="Times New Roman"/>
        </w:rPr>
        <w:t>Table S1: Breakdown of external cohorts described and the analyses</w:t>
      </w:r>
    </w:p>
    <w:tbl>
      <w:tblPr>
        <w:tblStyle w:val="TableGridLight"/>
        <w:tblpPr w:leftFromText="180" w:rightFromText="180" w:vertAnchor="page" w:horzAnchor="margin" w:tblpY="2341"/>
        <w:tblW w:w="9588" w:type="dxa"/>
        <w:tblLook w:val="0600" w:firstRow="0" w:lastRow="0" w:firstColumn="0" w:lastColumn="0" w:noHBand="1" w:noVBand="1"/>
      </w:tblPr>
      <w:tblGrid>
        <w:gridCol w:w="1669"/>
        <w:gridCol w:w="1446"/>
        <w:gridCol w:w="701"/>
        <w:gridCol w:w="967"/>
        <w:gridCol w:w="967"/>
        <w:gridCol w:w="950"/>
        <w:gridCol w:w="1740"/>
        <w:gridCol w:w="1148"/>
      </w:tblGrid>
      <w:tr w:rsidR="00AA24BC" w:rsidRPr="00674975" w14:paraId="55585773" w14:textId="77777777" w:rsidTr="00AA24BC">
        <w:trPr>
          <w:trHeight w:val="769"/>
        </w:trPr>
        <w:tc>
          <w:tcPr>
            <w:tcW w:w="1669" w:type="dxa"/>
            <w:hideMark/>
          </w:tcPr>
          <w:p w14:paraId="0A7919F1" w14:textId="77777777" w:rsidR="00AA24BC" w:rsidRPr="00674975" w:rsidRDefault="00AA24BC" w:rsidP="00AA24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hort name</w:t>
            </w:r>
          </w:p>
        </w:tc>
        <w:tc>
          <w:tcPr>
            <w:tcW w:w="1446" w:type="dxa"/>
            <w:hideMark/>
          </w:tcPr>
          <w:p w14:paraId="62E4FB01" w14:textId="77777777" w:rsidR="00AA24BC" w:rsidRPr="00674975" w:rsidRDefault="00AA24BC" w:rsidP="00AA24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igin of cohort</w:t>
            </w:r>
          </w:p>
        </w:tc>
        <w:tc>
          <w:tcPr>
            <w:tcW w:w="701" w:type="dxa"/>
            <w:hideMark/>
          </w:tcPr>
          <w:p w14:paraId="057E4802" w14:textId="77777777" w:rsidR="00AA24BC" w:rsidRPr="00674975" w:rsidRDefault="00AA24BC" w:rsidP="00AA24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. MIS-C</w:t>
            </w:r>
          </w:p>
        </w:tc>
        <w:tc>
          <w:tcPr>
            <w:tcW w:w="967" w:type="dxa"/>
            <w:hideMark/>
          </w:tcPr>
          <w:p w14:paraId="589D24C1" w14:textId="77777777" w:rsidR="00AA24BC" w:rsidRPr="00674975" w:rsidRDefault="00AA24BC" w:rsidP="00AA24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. healthy controls</w:t>
            </w:r>
          </w:p>
        </w:tc>
        <w:tc>
          <w:tcPr>
            <w:tcW w:w="967" w:type="dxa"/>
            <w:hideMark/>
          </w:tcPr>
          <w:p w14:paraId="1F97EA84" w14:textId="77777777" w:rsidR="00AA24BC" w:rsidRPr="00674975" w:rsidRDefault="00AA24BC" w:rsidP="00AA24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. febrile controls</w:t>
            </w:r>
          </w:p>
        </w:tc>
        <w:tc>
          <w:tcPr>
            <w:tcW w:w="950" w:type="dxa"/>
            <w:hideMark/>
          </w:tcPr>
          <w:p w14:paraId="220C7ABC" w14:textId="77777777" w:rsidR="00AA24BC" w:rsidRPr="00674975" w:rsidRDefault="00AA24BC" w:rsidP="00AA24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. COVID-19</w:t>
            </w:r>
          </w:p>
        </w:tc>
        <w:tc>
          <w:tcPr>
            <w:tcW w:w="1740" w:type="dxa"/>
            <w:hideMark/>
          </w:tcPr>
          <w:p w14:paraId="53CD3B4A" w14:textId="77777777" w:rsidR="00AA24BC" w:rsidRPr="00674975" w:rsidRDefault="00AA24BC" w:rsidP="00AA24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alysis</w:t>
            </w:r>
          </w:p>
        </w:tc>
        <w:tc>
          <w:tcPr>
            <w:tcW w:w="1148" w:type="dxa"/>
            <w:hideMark/>
          </w:tcPr>
          <w:p w14:paraId="03685A2E" w14:textId="77777777" w:rsidR="00AA24BC" w:rsidRPr="00674975" w:rsidRDefault="00AA24BC" w:rsidP="00AA24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ence</w:t>
            </w:r>
          </w:p>
        </w:tc>
      </w:tr>
      <w:tr w:rsidR="00AA24BC" w:rsidRPr="00674975" w14:paraId="154F6E44" w14:textId="77777777" w:rsidTr="00AA24BC">
        <w:trPr>
          <w:trHeight w:val="504"/>
        </w:trPr>
        <w:tc>
          <w:tcPr>
            <w:tcW w:w="1669" w:type="dxa"/>
            <w:hideMark/>
          </w:tcPr>
          <w:p w14:paraId="391FAE38" w14:textId="77777777" w:rsidR="00AA24BC" w:rsidRPr="00674975" w:rsidRDefault="00AA24BC" w:rsidP="00AA24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VIDHGE MIS-C</w:t>
            </w:r>
          </w:p>
        </w:tc>
        <w:tc>
          <w:tcPr>
            <w:tcW w:w="1446" w:type="dxa"/>
            <w:hideMark/>
          </w:tcPr>
          <w:p w14:paraId="0F6B7336" w14:textId="77777777" w:rsidR="00AA24BC" w:rsidRPr="00674975" w:rsidRDefault="00AA24BC" w:rsidP="00AA24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VIDHGE</w:t>
            </w:r>
          </w:p>
        </w:tc>
        <w:tc>
          <w:tcPr>
            <w:tcW w:w="701" w:type="dxa"/>
            <w:hideMark/>
          </w:tcPr>
          <w:p w14:paraId="282FA26E" w14:textId="77777777" w:rsidR="00AA24BC" w:rsidRPr="00674975" w:rsidRDefault="00AA24BC" w:rsidP="00AA24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90</w:t>
            </w:r>
          </w:p>
        </w:tc>
        <w:tc>
          <w:tcPr>
            <w:tcW w:w="967" w:type="dxa"/>
            <w:hideMark/>
          </w:tcPr>
          <w:p w14:paraId="46771833" w14:textId="77777777" w:rsidR="00AA24BC" w:rsidRPr="00674975" w:rsidRDefault="00AA24BC" w:rsidP="00AA24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7" w:type="dxa"/>
            <w:hideMark/>
          </w:tcPr>
          <w:p w14:paraId="61E825E1" w14:textId="77777777" w:rsidR="00AA24BC" w:rsidRPr="00674975" w:rsidRDefault="00AA24BC" w:rsidP="00AA24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50" w:type="dxa"/>
            <w:hideMark/>
          </w:tcPr>
          <w:p w14:paraId="22022246" w14:textId="77777777" w:rsidR="00AA24BC" w:rsidRPr="00674975" w:rsidRDefault="00AA24BC" w:rsidP="00AA24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740" w:type="dxa"/>
            <w:hideMark/>
          </w:tcPr>
          <w:p w14:paraId="46E9A2BC" w14:textId="77777777" w:rsidR="00AA24BC" w:rsidRPr="00674975" w:rsidRDefault="00AA24BC" w:rsidP="00AA24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e burden  </w:t>
            </w:r>
          </w:p>
        </w:tc>
        <w:tc>
          <w:tcPr>
            <w:tcW w:w="1148" w:type="dxa"/>
            <w:hideMark/>
          </w:tcPr>
          <w:p w14:paraId="0C14CED5" w14:textId="77777777" w:rsidR="00AA24BC" w:rsidRPr="00674975" w:rsidRDefault="00AA24BC" w:rsidP="00AA24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AA24BC" w:rsidRPr="00674975" w14:paraId="5C6721C6" w14:textId="77777777" w:rsidTr="00AA24BC">
        <w:trPr>
          <w:trHeight w:val="757"/>
        </w:trPr>
        <w:tc>
          <w:tcPr>
            <w:tcW w:w="1669" w:type="dxa"/>
            <w:hideMark/>
          </w:tcPr>
          <w:p w14:paraId="2345D29D" w14:textId="77777777" w:rsidR="00AA24BC" w:rsidRPr="00674975" w:rsidRDefault="00AA24BC" w:rsidP="00AA24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VIDHGE COVID19</w:t>
            </w:r>
          </w:p>
        </w:tc>
        <w:tc>
          <w:tcPr>
            <w:tcW w:w="1446" w:type="dxa"/>
            <w:hideMark/>
          </w:tcPr>
          <w:p w14:paraId="48AD9572" w14:textId="77777777" w:rsidR="00AA24BC" w:rsidRPr="00674975" w:rsidRDefault="00AA24BC" w:rsidP="00AA24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VIDHGE</w:t>
            </w:r>
          </w:p>
        </w:tc>
        <w:tc>
          <w:tcPr>
            <w:tcW w:w="701" w:type="dxa"/>
            <w:hideMark/>
          </w:tcPr>
          <w:p w14:paraId="464B0A09" w14:textId="77777777" w:rsidR="00AA24BC" w:rsidRPr="00674975" w:rsidRDefault="00AA24BC" w:rsidP="00AA24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7" w:type="dxa"/>
            <w:hideMark/>
          </w:tcPr>
          <w:p w14:paraId="47CCCA05" w14:textId="77777777" w:rsidR="00AA24BC" w:rsidRPr="00674975" w:rsidRDefault="00AA24BC" w:rsidP="00AA24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7" w:type="dxa"/>
            <w:hideMark/>
          </w:tcPr>
          <w:p w14:paraId="166EF7FD" w14:textId="77777777" w:rsidR="00AA24BC" w:rsidRPr="00674975" w:rsidRDefault="00AA24BC" w:rsidP="00AA24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50" w:type="dxa"/>
            <w:hideMark/>
          </w:tcPr>
          <w:p w14:paraId="3A2C540A" w14:textId="77777777" w:rsidR="00AA24BC" w:rsidRPr="00674975" w:rsidRDefault="00AA24BC" w:rsidP="00AA24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9</w:t>
            </w:r>
          </w:p>
        </w:tc>
        <w:tc>
          <w:tcPr>
            <w:tcW w:w="1740" w:type="dxa"/>
            <w:hideMark/>
          </w:tcPr>
          <w:p w14:paraId="51A0E723" w14:textId="77777777" w:rsidR="00AA24BC" w:rsidRPr="00674975" w:rsidRDefault="00AA24BC" w:rsidP="00AA24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e burden</w:t>
            </w:r>
          </w:p>
        </w:tc>
        <w:tc>
          <w:tcPr>
            <w:tcW w:w="1148" w:type="dxa"/>
            <w:hideMark/>
          </w:tcPr>
          <w:p w14:paraId="24D00BF3" w14:textId="77777777" w:rsidR="00AA24BC" w:rsidRPr="00674975" w:rsidRDefault="00AA24BC" w:rsidP="00AA24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A24BC" w:rsidRPr="00674975" w14:paraId="2E1E5AA4" w14:textId="77777777" w:rsidTr="00AA24BC">
        <w:trPr>
          <w:trHeight w:val="504"/>
        </w:trPr>
        <w:tc>
          <w:tcPr>
            <w:tcW w:w="1669" w:type="dxa"/>
            <w:hideMark/>
          </w:tcPr>
          <w:p w14:paraId="7B87811E" w14:textId="77777777" w:rsidR="00AA24BC" w:rsidRPr="00674975" w:rsidRDefault="00AA24BC" w:rsidP="00AA24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UCLIDS</w:t>
            </w:r>
          </w:p>
        </w:tc>
        <w:tc>
          <w:tcPr>
            <w:tcW w:w="1446" w:type="dxa"/>
            <w:hideMark/>
          </w:tcPr>
          <w:p w14:paraId="18715416" w14:textId="77777777" w:rsidR="00AA24BC" w:rsidRPr="00674975" w:rsidRDefault="00AA24BC" w:rsidP="00AA24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UCLIDS</w:t>
            </w:r>
          </w:p>
        </w:tc>
        <w:tc>
          <w:tcPr>
            <w:tcW w:w="701" w:type="dxa"/>
            <w:hideMark/>
          </w:tcPr>
          <w:p w14:paraId="4EB390F4" w14:textId="77777777" w:rsidR="00AA24BC" w:rsidRPr="00674975" w:rsidRDefault="00AA24BC" w:rsidP="00AA24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7" w:type="dxa"/>
            <w:hideMark/>
          </w:tcPr>
          <w:p w14:paraId="59CCCCFC" w14:textId="77777777" w:rsidR="00AA24BC" w:rsidRPr="00674975" w:rsidRDefault="00AA24BC" w:rsidP="00AA24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7" w:type="dxa"/>
            <w:hideMark/>
          </w:tcPr>
          <w:p w14:paraId="20E0D26A" w14:textId="77777777" w:rsidR="00AA24BC" w:rsidRPr="00674975" w:rsidRDefault="00AA24BC" w:rsidP="00AA24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2</w:t>
            </w:r>
          </w:p>
        </w:tc>
        <w:tc>
          <w:tcPr>
            <w:tcW w:w="950" w:type="dxa"/>
            <w:hideMark/>
          </w:tcPr>
          <w:p w14:paraId="6BF4F171" w14:textId="77777777" w:rsidR="00AA24BC" w:rsidRPr="00674975" w:rsidRDefault="00AA24BC" w:rsidP="00AA24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740" w:type="dxa"/>
            <w:hideMark/>
          </w:tcPr>
          <w:p w14:paraId="2EDF5A16" w14:textId="77777777" w:rsidR="00AA24BC" w:rsidRPr="00674975" w:rsidRDefault="00AA24BC" w:rsidP="00AA24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e burden</w:t>
            </w:r>
          </w:p>
        </w:tc>
        <w:tc>
          <w:tcPr>
            <w:tcW w:w="1148" w:type="dxa"/>
            <w:hideMark/>
          </w:tcPr>
          <w:p w14:paraId="498FD655" w14:textId="77777777" w:rsidR="00AA24BC" w:rsidRPr="00674975" w:rsidRDefault="00AA24BC" w:rsidP="00AA24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A24BC" w:rsidRPr="00674975" w14:paraId="6BF9EC05" w14:textId="77777777" w:rsidTr="00AA24BC">
        <w:trPr>
          <w:trHeight w:val="1060"/>
        </w:trPr>
        <w:tc>
          <w:tcPr>
            <w:tcW w:w="1669" w:type="dxa"/>
            <w:hideMark/>
          </w:tcPr>
          <w:p w14:paraId="5D87FE4C" w14:textId="77777777" w:rsidR="00AA24BC" w:rsidRPr="00674975" w:rsidRDefault="00AA24BC" w:rsidP="00AA24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hole blood transcriptomics*</w:t>
            </w:r>
          </w:p>
        </w:tc>
        <w:tc>
          <w:tcPr>
            <w:tcW w:w="1446" w:type="dxa"/>
            <w:hideMark/>
          </w:tcPr>
          <w:p w14:paraId="453396B4" w14:textId="77777777" w:rsidR="00AA24BC" w:rsidRPr="00674975" w:rsidRDefault="00AA24BC" w:rsidP="00AA24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AMONDS, EUCLIDS, PERFORM</w:t>
            </w:r>
          </w:p>
        </w:tc>
        <w:tc>
          <w:tcPr>
            <w:tcW w:w="701" w:type="dxa"/>
            <w:hideMark/>
          </w:tcPr>
          <w:p w14:paraId="67296336" w14:textId="77777777" w:rsidR="00AA24BC" w:rsidRPr="00674975" w:rsidRDefault="00AA24BC" w:rsidP="00AA24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5</w:t>
            </w:r>
          </w:p>
        </w:tc>
        <w:tc>
          <w:tcPr>
            <w:tcW w:w="967" w:type="dxa"/>
            <w:hideMark/>
          </w:tcPr>
          <w:p w14:paraId="39CFF711" w14:textId="77777777" w:rsidR="00AA24BC" w:rsidRPr="00674975" w:rsidRDefault="00AA24BC" w:rsidP="00AA24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4</w:t>
            </w:r>
          </w:p>
        </w:tc>
        <w:tc>
          <w:tcPr>
            <w:tcW w:w="967" w:type="dxa"/>
            <w:hideMark/>
          </w:tcPr>
          <w:p w14:paraId="7A4628F4" w14:textId="77777777" w:rsidR="00AA24BC" w:rsidRPr="00674975" w:rsidRDefault="00AA24BC" w:rsidP="00AA24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5</w:t>
            </w:r>
          </w:p>
        </w:tc>
        <w:tc>
          <w:tcPr>
            <w:tcW w:w="950" w:type="dxa"/>
            <w:hideMark/>
          </w:tcPr>
          <w:p w14:paraId="709E1A6A" w14:textId="77777777" w:rsidR="00AA24BC" w:rsidRPr="00674975" w:rsidRDefault="00AA24BC" w:rsidP="00AA24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740" w:type="dxa"/>
            <w:hideMark/>
          </w:tcPr>
          <w:p w14:paraId="7C68456C" w14:textId="77777777" w:rsidR="00AA24BC" w:rsidRPr="00674975" w:rsidRDefault="00AA24BC" w:rsidP="00AA24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Transcriptomic</w:t>
            </w:r>
          </w:p>
        </w:tc>
        <w:tc>
          <w:tcPr>
            <w:tcW w:w="1148" w:type="dxa"/>
            <w:hideMark/>
          </w:tcPr>
          <w:p w14:paraId="473C363F" w14:textId="3027B302" w:rsidR="00AA24BC" w:rsidRPr="00674975" w:rsidRDefault="00AA24BC" w:rsidP="00AA24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ackson et al</w:t>
            </w:r>
            <w:r w:rsidR="00A927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,</w:t>
            </w: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23</w:t>
            </w:r>
          </w:p>
        </w:tc>
      </w:tr>
      <w:tr w:rsidR="00AA24BC" w:rsidRPr="00674975" w14:paraId="63AD4C91" w14:textId="77777777" w:rsidTr="00AA24BC">
        <w:trPr>
          <w:trHeight w:val="251"/>
        </w:trPr>
        <w:tc>
          <w:tcPr>
            <w:tcW w:w="1669" w:type="dxa"/>
            <w:hideMark/>
          </w:tcPr>
          <w:p w14:paraId="6DE0738D" w14:textId="77777777" w:rsidR="00AA24BC" w:rsidRPr="00674975" w:rsidRDefault="00AA24BC" w:rsidP="00AA24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uantiFERON RNAseq*</w:t>
            </w:r>
          </w:p>
        </w:tc>
        <w:tc>
          <w:tcPr>
            <w:tcW w:w="1446" w:type="dxa"/>
            <w:hideMark/>
          </w:tcPr>
          <w:p w14:paraId="56BDCC1A" w14:textId="77777777" w:rsidR="00AA24BC" w:rsidRPr="00674975" w:rsidRDefault="00AA24BC" w:rsidP="00AA24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AMONDS</w:t>
            </w:r>
          </w:p>
        </w:tc>
        <w:tc>
          <w:tcPr>
            <w:tcW w:w="701" w:type="dxa"/>
            <w:hideMark/>
          </w:tcPr>
          <w:p w14:paraId="4A4BE03B" w14:textId="77777777" w:rsidR="00AA24BC" w:rsidRPr="00674975" w:rsidRDefault="00AA24BC" w:rsidP="00AA24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967" w:type="dxa"/>
            <w:hideMark/>
          </w:tcPr>
          <w:p w14:paraId="5BE608A8" w14:textId="77777777" w:rsidR="00AA24BC" w:rsidRPr="00674975" w:rsidRDefault="00AA24BC" w:rsidP="00AA24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967" w:type="dxa"/>
            <w:hideMark/>
          </w:tcPr>
          <w:p w14:paraId="22E6EAFA" w14:textId="77777777" w:rsidR="00AA24BC" w:rsidRPr="00674975" w:rsidRDefault="00AA24BC" w:rsidP="00AA24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950" w:type="dxa"/>
            <w:hideMark/>
          </w:tcPr>
          <w:p w14:paraId="0FD13969" w14:textId="77777777" w:rsidR="00AA24BC" w:rsidRPr="00674975" w:rsidRDefault="00AA24BC" w:rsidP="00AA24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740" w:type="dxa"/>
            <w:hideMark/>
          </w:tcPr>
          <w:p w14:paraId="68943AA6" w14:textId="77777777" w:rsidR="00AA24BC" w:rsidRPr="00674975" w:rsidRDefault="00AA24BC" w:rsidP="00AA24B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Transcriptomic</w:t>
            </w:r>
          </w:p>
        </w:tc>
        <w:tc>
          <w:tcPr>
            <w:tcW w:w="1148" w:type="dxa"/>
            <w:hideMark/>
          </w:tcPr>
          <w:p w14:paraId="199AD36A" w14:textId="0E220260" w:rsidR="00AA24BC" w:rsidRPr="00674975" w:rsidRDefault="00AA24BC" w:rsidP="00AA24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ankar-Hari et al</w:t>
            </w:r>
            <w:r w:rsidR="00A927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,</w:t>
            </w: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A927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</w:tr>
      <w:tr w:rsidR="00AA24BC" w:rsidRPr="00674975" w14:paraId="5054DE9B" w14:textId="77777777" w:rsidTr="00AA24BC">
        <w:trPr>
          <w:trHeight w:val="757"/>
        </w:trPr>
        <w:tc>
          <w:tcPr>
            <w:tcW w:w="1669" w:type="dxa"/>
            <w:hideMark/>
          </w:tcPr>
          <w:p w14:paraId="0A5F4653" w14:textId="77777777" w:rsidR="00AA24BC" w:rsidRPr="00674975" w:rsidRDefault="00AA24BC" w:rsidP="00AA24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omaScan</w:t>
            </w:r>
            <w:proofErr w:type="spellEnd"/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1446" w:type="dxa"/>
            <w:hideMark/>
          </w:tcPr>
          <w:p w14:paraId="041983FF" w14:textId="77777777" w:rsidR="00AA24BC" w:rsidRPr="00674975" w:rsidRDefault="00AA24BC" w:rsidP="00AA24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VAIL</w:t>
            </w:r>
            <w:proofErr w:type="spellEnd"/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DIAMONDS, PERFORM</w:t>
            </w:r>
          </w:p>
        </w:tc>
        <w:tc>
          <w:tcPr>
            <w:tcW w:w="701" w:type="dxa"/>
            <w:hideMark/>
          </w:tcPr>
          <w:p w14:paraId="61E976B2" w14:textId="77777777" w:rsidR="00AA24BC" w:rsidRPr="00674975" w:rsidRDefault="00AA24BC" w:rsidP="00AA24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9</w:t>
            </w:r>
          </w:p>
        </w:tc>
        <w:tc>
          <w:tcPr>
            <w:tcW w:w="967" w:type="dxa"/>
            <w:hideMark/>
          </w:tcPr>
          <w:p w14:paraId="547B792F" w14:textId="77777777" w:rsidR="00AA24BC" w:rsidRPr="00674975" w:rsidRDefault="00AA24BC" w:rsidP="00AA24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967" w:type="dxa"/>
            <w:hideMark/>
          </w:tcPr>
          <w:p w14:paraId="1FE4D6D8" w14:textId="77777777" w:rsidR="00AA24BC" w:rsidRPr="00674975" w:rsidRDefault="00AA24BC" w:rsidP="00AA24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1</w:t>
            </w:r>
          </w:p>
        </w:tc>
        <w:tc>
          <w:tcPr>
            <w:tcW w:w="950" w:type="dxa"/>
            <w:hideMark/>
          </w:tcPr>
          <w:p w14:paraId="2912DCFC" w14:textId="77777777" w:rsidR="00AA24BC" w:rsidRPr="00674975" w:rsidRDefault="00AA24BC" w:rsidP="00AA24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740" w:type="dxa"/>
            <w:hideMark/>
          </w:tcPr>
          <w:p w14:paraId="53B47215" w14:textId="77777777" w:rsidR="00AA24BC" w:rsidRPr="00674975" w:rsidRDefault="00AA24BC" w:rsidP="00AA24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teomics</w:t>
            </w:r>
          </w:p>
        </w:tc>
        <w:tc>
          <w:tcPr>
            <w:tcW w:w="1148" w:type="dxa"/>
            <w:hideMark/>
          </w:tcPr>
          <w:p w14:paraId="4C8974DB" w14:textId="77777777" w:rsidR="00AA24BC" w:rsidRPr="00674975" w:rsidRDefault="00AA24BC" w:rsidP="00AA24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AA24BC" w:rsidRPr="00674975" w14:paraId="56753D03" w14:textId="77777777" w:rsidTr="00AA24BC">
        <w:trPr>
          <w:trHeight w:val="757"/>
        </w:trPr>
        <w:tc>
          <w:tcPr>
            <w:tcW w:w="1669" w:type="dxa"/>
            <w:hideMark/>
          </w:tcPr>
          <w:p w14:paraId="62ECD379" w14:textId="77777777" w:rsidR="00AA24BC" w:rsidRPr="00674975" w:rsidRDefault="00AA24BC" w:rsidP="00AA24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CR1000</w:t>
            </w:r>
          </w:p>
        </w:tc>
        <w:tc>
          <w:tcPr>
            <w:tcW w:w="1446" w:type="dxa"/>
            <w:hideMark/>
          </w:tcPr>
          <w:p w14:paraId="3279A9C4" w14:textId="77777777" w:rsidR="00AA24BC" w:rsidRPr="00674975" w:rsidRDefault="00AA24BC" w:rsidP="00AA24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K 1958 Birth Cohort</w:t>
            </w:r>
          </w:p>
        </w:tc>
        <w:tc>
          <w:tcPr>
            <w:tcW w:w="701" w:type="dxa"/>
            <w:hideMark/>
          </w:tcPr>
          <w:p w14:paraId="007291C2" w14:textId="77777777" w:rsidR="00AA24BC" w:rsidRPr="00674975" w:rsidRDefault="00AA24BC" w:rsidP="00AA24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7" w:type="dxa"/>
            <w:hideMark/>
          </w:tcPr>
          <w:p w14:paraId="464E72E1" w14:textId="77777777" w:rsidR="00AA24BC" w:rsidRPr="00674975" w:rsidRDefault="00AA24BC" w:rsidP="00AA24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0</w:t>
            </w:r>
          </w:p>
        </w:tc>
        <w:tc>
          <w:tcPr>
            <w:tcW w:w="967" w:type="dxa"/>
            <w:hideMark/>
          </w:tcPr>
          <w:p w14:paraId="4A99EC71" w14:textId="77777777" w:rsidR="00AA24BC" w:rsidRPr="00674975" w:rsidRDefault="00AA24BC" w:rsidP="00AA24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50" w:type="dxa"/>
            <w:hideMark/>
          </w:tcPr>
          <w:p w14:paraId="0E109407" w14:textId="77777777" w:rsidR="00AA24BC" w:rsidRPr="00674975" w:rsidRDefault="00AA24BC" w:rsidP="00AA24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740" w:type="dxa"/>
            <w:hideMark/>
          </w:tcPr>
          <w:p w14:paraId="2D0B9661" w14:textId="77777777" w:rsidR="00AA24BC" w:rsidRPr="00674975" w:rsidRDefault="00AA24BC" w:rsidP="00AA24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e burden</w:t>
            </w:r>
          </w:p>
        </w:tc>
        <w:tc>
          <w:tcPr>
            <w:tcW w:w="1148" w:type="dxa"/>
            <w:hideMark/>
          </w:tcPr>
          <w:p w14:paraId="3094C5CE" w14:textId="2E5F7BF8" w:rsidR="00AA24BC" w:rsidRPr="00674975" w:rsidRDefault="00AA24BC" w:rsidP="00AA24B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ark et al</w:t>
            </w:r>
            <w:r w:rsidR="00A9273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,</w:t>
            </w: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2015</w:t>
            </w:r>
          </w:p>
        </w:tc>
      </w:tr>
    </w:tbl>
    <w:p w14:paraId="122739D2" w14:textId="77777777" w:rsidR="00674975" w:rsidRPr="00674975" w:rsidRDefault="00674975" w:rsidP="00674975">
      <w:pPr>
        <w:rPr>
          <w:rFonts w:ascii="Times New Roman" w:hAnsi="Times New Roman" w:cs="Times New Roman"/>
        </w:rPr>
      </w:pPr>
    </w:p>
    <w:p w14:paraId="464A676F" w14:textId="77777777" w:rsidR="00674975" w:rsidRPr="00674975" w:rsidRDefault="00674975" w:rsidP="00674975">
      <w:pPr>
        <w:rPr>
          <w:rFonts w:ascii="Times New Roman" w:hAnsi="Times New Roman" w:cs="Times New Roman"/>
        </w:rPr>
      </w:pPr>
    </w:p>
    <w:p w14:paraId="4D7E9E3B" w14:textId="38DB66C5" w:rsidR="00674975" w:rsidRDefault="00674975">
      <w:pPr>
        <w:rPr>
          <w:rFonts w:ascii="Times New Roman" w:hAnsi="Times New Roman" w:cs="Times New Roman"/>
        </w:rPr>
      </w:pPr>
    </w:p>
    <w:sectPr w:rsidR="006749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975"/>
    <w:rsid w:val="001F6BAE"/>
    <w:rsid w:val="00283708"/>
    <w:rsid w:val="002D1733"/>
    <w:rsid w:val="002F5D96"/>
    <w:rsid w:val="00674975"/>
    <w:rsid w:val="00722116"/>
    <w:rsid w:val="008205EB"/>
    <w:rsid w:val="00A92738"/>
    <w:rsid w:val="00AA24BC"/>
    <w:rsid w:val="00AA761B"/>
    <w:rsid w:val="00CB09F2"/>
    <w:rsid w:val="00CD6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FCC25"/>
  <w15:chartTrackingRefBased/>
  <w15:docId w15:val="{FBF5AF34-AD7A-4307-A9B6-F7553B531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7497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383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2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7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5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5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7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llo, Dilys J</dc:creator>
  <cp:keywords/>
  <dc:description/>
  <cp:lastModifiedBy>Jenny McGullam</cp:lastModifiedBy>
  <cp:revision>2</cp:revision>
  <dcterms:created xsi:type="dcterms:W3CDTF">2024-10-15T20:10:00Z</dcterms:created>
  <dcterms:modified xsi:type="dcterms:W3CDTF">2024-10-15T20:10:00Z</dcterms:modified>
</cp:coreProperties>
</file>